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2AED2" w14:textId="204C9DF0" w:rsidR="005F5850" w:rsidRP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F5850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</w:p>
    <w:p w14:paraId="6EDA67F7" w14:textId="77777777" w:rsidR="005F5850" w:rsidRDefault="005F5850" w:rsidP="005F585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D744282" w14:textId="5D49AF64" w:rsidR="005F5850" w:rsidRDefault="005F5850" w:rsidP="005F5850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Manuscript Title: </w:t>
      </w:r>
      <w:r>
        <w:rPr>
          <w:rFonts w:ascii="Times New Roman" w:hAnsi="Times New Roman" w:cs="Times New Roman"/>
          <w:b/>
          <w:sz w:val="24"/>
          <w:szCs w:val="24"/>
        </w:rPr>
        <w:t>Microplastics in sea ice and seawater beneath ice floes from the Arctic Ocean</w:t>
      </w:r>
    </w:p>
    <w:p w14:paraId="002866BF" w14:textId="580CAF74" w:rsid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708">
        <w:rPr>
          <w:rFonts w:ascii="Times New Roman" w:hAnsi="Times New Roman" w:cs="Times New Roman"/>
          <w:sz w:val="24"/>
          <w:szCs w:val="24"/>
        </w:rPr>
        <w:t xml:space="preserve">La Daana K. </w:t>
      </w:r>
      <w:proofErr w:type="spellStart"/>
      <w:r w:rsidRPr="00E37708">
        <w:rPr>
          <w:rFonts w:ascii="Times New Roman" w:hAnsi="Times New Roman" w:cs="Times New Roman"/>
          <w:sz w:val="24"/>
          <w:szCs w:val="24"/>
        </w:rPr>
        <w:t>Kanhai</w:t>
      </w:r>
      <w:r w:rsidRPr="00E3770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, b</w:t>
      </w:r>
      <w:r w:rsidRPr="00E3770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37708">
        <w:rPr>
          <w:rFonts w:ascii="Times New Roman" w:hAnsi="Times New Roman" w:cs="Times New Roman"/>
          <w:sz w:val="24"/>
          <w:szCs w:val="24"/>
        </w:rPr>
        <w:t xml:space="preserve">, Katarina </w:t>
      </w:r>
      <w:proofErr w:type="spellStart"/>
      <w:r w:rsidRPr="00E37708">
        <w:rPr>
          <w:rFonts w:ascii="Times New Roman" w:hAnsi="Times New Roman" w:cs="Times New Roman"/>
          <w:sz w:val="24"/>
          <w:szCs w:val="24"/>
        </w:rPr>
        <w:t>Gardfel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omas </w:t>
      </w:r>
      <w:proofErr w:type="spellStart"/>
      <w:r>
        <w:rPr>
          <w:rFonts w:ascii="Times New Roman" w:hAnsi="Times New Roman" w:cs="Times New Roman"/>
          <w:sz w:val="24"/>
          <w:szCs w:val="24"/>
        </w:rPr>
        <w:t>Krump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37708">
        <w:rPr>
          <w:rFonts w:ascii="Times New Roman" w:hAnsi="Times New Roman" w:cs="Times New Roman"/>
          <w:sz w:val="24"/>
          <w:szCs w:val="24"/>
        </w:rPr>
        <w:t xml:space="preserve">Richard C. </w:t>
      </w:r>
      <w:proofErr w:type="spellStart"/>
      <w:r w:rsidRPr="00E37708">
        <w:rPr>
          <w:rFonts w:ascii="Times New Roman" w:hAnsi="Times New Roman" w:cs="Times New Roman"/>
          <w:sz w:val="24"/>
          <w:szCs w:val="24"/>
        </w:rPr>
        <w:t>Thomp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 xml:space="preserve">, Ian </w:t>
      </w:r>
      <w:proofErr w:type="spellStart"/>
      <w:r w:rsidRPr="00E37708">
        <w:rPr>
          <w:rFonts w:ascii="Times New Roman" w:hAnsi="Times New Roman" w:cs="Times New Roman"/>
          <w:sz w:val="24"/>
          <w:szCs w:val="24"/>
        </w:rPr>
        <w:t>O’Conno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79B3CC47" w14:textId="77777777" w:rsidR="005F5850" w:rsidRP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FA67FB" w14:textId="77777777" w:rsidR="005F5850" w:rsidRPr="00E37708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37708">
        <w:rPr>
          <w:rFonts w:ascii="Times New Roman" w:hAnsi="Times New Roman" w:cs="Times New Roman"/>
          <w:sz w:val="24"/>
          <w:szCs w:val="24"/>
        </w:rPr>
        <w:t>Marine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 xml:space="preserve"> and Freshwater Research Centre, Galway Mayo Institute of Technology, Galway, Ireland</w:t>
      </w:r>
    </w:p>
    <w:p w14:paraId="2973E3AD" w14:textId="77777777" w:rsidR="005F5850" w:rsidRPr="007B5CD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37708">
        <w:rPr>
          <w:rFonts w:ascii="Times New Roman" w:hAnsi="Times New Roman" w:cs="Times New Roman"/>
          <w:sz w:val="24"/>
          <w:szCs w:val="24"/>
        </w:rPr>
        <w:t>Marine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 xml:space="preserve"> Biology and Ecology Research Centre, University of Plymouth, </w:t>
      </w:r>
      <w:r>
        <w:rPr>
          <w:rFonts w:ascii="Times New Roman" w:hAnsi="Times New Roman" w:cs="Times New Roman"/>
          <w:sz w:val="24"/>
          <w:szCs w:val="24"/>
        </w:rPr>
        <w:t>Plymouth</w:t>
      </w:r>
      <w:r w:rsidRPr="00E37708">
        <w:rPr>
          <w:rFonts w:ascii="Times New Roman" w:hAnsi="Times New Roman" w:cs="Times New Roman"/>
          <w:sz w:val="24"/>
          <w:szCs w:val="24"/>
        </w:rPr>
        <w:t>, United Kingdom</w:t>
      </w:r>
    </w:p>
    <w:p w14:paraId="5DF21D64" w14:textId="77777777" w:rsid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37708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 xml:space="preserve"> of Chemistry and Chemical Engineering, Chalmers University of Technology, </w:t>
      </w:r>
      <w:proofErr w:type="spellStart"/>
      <w:r w:rsidRPr="00E37708">
        <w:rPr>
          <w:rFonts w:ascii="Times New Roman" w:hAnsi="Times New Roman" w:cs="Times New Roman"/>
          <w:sz w:val="24"/>
          <w:szCs w:val="24"/>
        </w:rPr>
        <w:t>Göteborg</w:t>
      </w:r>
      <w:proofErr w:type="spellEnd"/>
      <w:r w:rsidRPr="00E37708">
        <w:rPr>
          <w:rFonts w:ascii="Times New Roman" w:hAnsi="Times New Roman" w:cs="Times New Roman"/>
          <w:sz w:val="24"/>
          <w:szCs w:val="24"/>
        </w:rPr>
        <w:t>, Sweden</w:t>
      </w:r>
    </w:p>
    <w:p w14:paraId="2C5E725A" w14:textId="01B0C984" w:rsid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573579">
        <w:rPr>
          <w:rFonts w:ascii="Times New Roman" w:hAnsi="Times New Roman" w:cs="Times New Roman"/>
          <w:sz w:val="24"/>
          <w:szCs w:val="24"/>
        </w:rPr>
        <w:t>Alf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579">
        <w:rPr>
          <w:rFonts w:ascii="Times New Roman" w:hAnsi="Times New Roman" w:cs="Times New Roman"/>
          <w:sz w:val="24"/>
          <w:szCs w:val="24"/>
        </w:rPr>
        <w:t>Wegen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73579">
        <w:rPr>
          <w:rFonts w:ascii="Times New Roman" w:hAnsi="Times New Roman" w:cs="Times New Roman"/>
          <w:sz w:val="24"/>
          <w:szCs w:val="24"/>
        </w:rPr>
        <w:t>Institut</w:t>
      </w:r>
      <w:r>
        <w:rPr>
          <w:rFonts w:ascii="Times New Roman" w:hAnsi="Times New Roman" w:cs="Times New Roman"/>
          <w:sz w:val="24"/>
          <w:szCs w:val="24"/>
        </w:rPr>
        <w:t xml:space="preserve">e, </w:t>
      </w:r>
      <w:r w:rsidRPr="00573579">
        <w:rPr>
          <w:rFonts w:ascii="Times New Roman" w:hAnsi="Times New Roman" w:cs="Times New Roman"/>
          <w:sz w:val="24"/>
          <w:szCs w:val="24"/>
        </w:rPr>
        <w:t>Helmholtz</w:t>
      </w:r>
      <w:r>
        <w:rPr>
          <w:rFonts w:ascii="Times New Roman" w:hAnsi="Times New Roman" w:cs="Times New Roman"/>
          <w:sz w:val="24"/>
          <w:szCs w:val="24"/>
        </w:rPr>
        <w:t xml:space="preserve"> Centre for Polar and Marine Research</w:t>
      </w:r>
      <w:r w:rsidRPr="0057357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remerhaven, </w:t>
      </w:r>
      <w:r w:rsidRPr="00573579">
        <w:rPr>
          <w:rFonts w:ascii="Times New Roman" w:hAnsi="Times New Roman" w:cs="Times New Roman"/>
          <w:sz w:val="24"/>
          <w:szCs w:val="24"/>
        </w:rPr>
        <w:t>Germany</w:t>
      </w:r>
    </w:p>
    <w:p w14:paraId="762F7B08" w14:textId="168FD6F3" w:rsidR="005F5850" w:rsidRDefault="005F5850" w:rsidP="005F585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627135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63EECE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3F209B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258C35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23EF0D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A178E0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612495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61306AA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871EB8" w14:textId="77777777" w:rsidR="005F5850" w:rsidRDefault="005F5850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487FA556" w14:textId="42F76164" w:rsidR="00F12A21" w:rsidRDefault="00F12A21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7379C3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Model-predicted data (age, ice type, ice thickness, formation zone) for the sea ice cores based on retrieval date and location</w:t>
      </w:r>
    </w:p>
    <w:tbl>
      <w:tblPr>
        <w:tblStyle w:val="TableGrid"/>
        <w:tblW w:w="16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097"/>
        <w:gridCol w:w="1289"/>
        <w:gridCol w:w="1422"/>
        <w:gridCol w:w="1701"/>
        <w:gridCol w:w="1418"/>
        <w:gridCol w:w="1843"/>
        <w:gridCol w:w="992"/>
        <w:gridCol w:w="850"/>
        <w:gridCol w:w="998"/>
        <w:gridCol w:w="1275"/>
        <w:gridCol w:w="1843"/>
        <w:gridCol w:w="1276"/>
      </w:tblGrid>
      <w:tr w:rsidR="00F12A21" w:rsidRPr="002748C9" w14:paraId="663305F7" w14:textId="77777777" w:rsidTr="004C559B"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73741C5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  <w:p w14:paraId="33FAA17F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246BA131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8EF9700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0EED701" w14:textId="50138C06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B4EFC5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titude</w:t>
            </w:r>
          </w:p>
          <w:p w14:paraId="0921A1E6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8B79983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1BB6F7A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02296802" w14:textId="56890616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59DEF5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ngitude</w:t>
            </w:r>
          </w:p>
          <w:p w14:paraId="002451C6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EE003F9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4A75C404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A62C6F2" w14:textId="13053959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7192A" w14:textId="279F5523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D45A2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micropla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54ED6" w14:textId="7E0B855D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ltwater volume (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1E52A9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roplastic </w:t>
            </w:r>
          </w:p>
          <w:p w14:paraId="04562565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(number of particles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7E53AE0" w14:textId="16C4B6F2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a ice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 </w:t>
            </w:r>
          </w:p>
          <w:p w14:paraId="2E8BA764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  <w:p w14:paraId="530AD5A2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CD495ED" w14:textId="3EA174CE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7FA7FD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</w:t>
            </w:r>
          </w:p>
          <w:p w14:paraId="000CFE41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6B71969F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C5780DB" w14:textId="0D82BBF6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726780" w14:textId="77777777" w:rsidR="00092BE8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e length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D2604B8" w14:textId="39125C79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m)</w:t>
            </w:r>
          </w:p>
          <w:p w14:paraId="54391E75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7ABCF88C" w14:textId="2E525C93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151FC11" w14:textId="78CFDE74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el predicted thickness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m)</w:t>
            </w:r>
          </w:p>
          <w:p w14:paraId="4A41344F" w14:textId="73C40072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084F4" w14:textId="02FDAF09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 length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predicted thickness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95EB4" w14:textId="606B6182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tential Origin</w:t>
            </w:r>
          </w:p>
        </w:tc>
      </w:tr>
      <w:tr w:rsidR="00F12A21" w:rsidRPr="002748C9" w14:paraId="1E725E8D" w14:textId="77777777" w:rsidTr="004C559B">
        <w:tc>
          <w:tcPr>
            <w:tcW w:w="723" w:type="dxa"/>
            <w:tcBorders>
              <w:top w:val="single" w:sz="4" w:space="0" w:color="auto"/>
              <w:right w:val="nil"/>
            </w:tcBorders>
            <w:vAlign w:val="bottom"/>
          </w:tcPr>
          <w:p w14:paraId="4E78C81F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A21C9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414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30743A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208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E78998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8/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9672B8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BBE944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F0A92C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96E42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DBBD74D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3FA01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ED09E3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A1358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8EB995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</w:tr>
      <w:tr w:rsidR="00F12A21" w:rsidRPr="002748C9" w14:paraId="4F3460C1" w14:textId="77777777" w:rsidTr="004C559B">
        <w:tc>
          <w:tcPr>
            <w:tcW w:w="723" w:type="dxa"/>
            <w:tcBorders>
              <w:right w:val="nil"/>
            </w:tcBorders>
            <w:vAlign w:val="bottom"/>
          </w:tcPr>
          <w:p w14:paraId="24A208E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7" w:type="dxa"/>
            <w:tcBorders>
              <w:left w:val="nil"/>
              <w:right w:val="nil"/>
            </w:tcBorders>
            <w:vAlign w:val="bottom"/>
          </w:tcPr>
          <w:p w14:paraId="773C2E3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88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5AC4ECB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bottom"/>
          </w:tcPr>
          <w:p w14:paraId="4FB957A2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463BC11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132A653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F23A94D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622BF1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6E08F60B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bottom"/>
          </w:tcPr>
          <w:p w14:paraId="68D4026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86CED6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75DB726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EC10D9E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</w:tr>
      <w:tr w:rsidR="00F12A21" w:rsidRPr="002748C9" w14:paraId="1E42B26B" w14:textId="77777777" w:rsidTr="004C559B">
        <w:tc>
          <w:tcPr>
            <w:tcW w:w="723" w:type="dxa"/>
            <w:tcBorders>
              <w:right w:val="nil"/>
            </w:tcBorders>
            <w:vAlign w:val="bottom"/>
          </w:tcPr>
          <w:p w14:paraId="2770BDC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97" w:type="dxa"/>
            <w:tcBorders>
              <w:left w:val="nil"/>
              <w:right w:val="nil"/>
            </w:tcBorders>
            <w:vAlign w:val="bottom"/>
          </w:tcPr>
          <w:p w14:paraId="2B2D6A3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88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084F86B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bottom"/>
          </w:tcPr>
          <w:p w14:paraId="6DEEB9D8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A5C7E3D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963E438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8370E24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3262DBC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AB530AE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bottom"/>
          </w:tcPr>
          <w:p w14:paraId="5419639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6D0DA22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3F12319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3804767F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</w:t>
            </w:r>
          </w:p>
        </w:tc>
      </w:tr>
      <w:tr w:rsidR="00F12A21" w:rsidRPr="002748C9" w14:paraId="55067090" w14:textId="77777777" w:rsidTr="004C559B">
        <w:tc>
          <w:tcPr>
            <w:tcW w:w="723" w:type="dxa"/>
            <w:tcBorders>
              <w:right w:val="nil"/>
            </w:tcBorders>
            <w:vAlign w:val="bottom"/>
          </w:tcPr>
          <w:p w14:paraId="7FC362E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97" w:type="dxa"/>
            <w:tcBorders>
              <w:left w:val="nil"/>
              <w:right w:val="nil"/>
            </w:tcBorders>
            <w:vAlign w:val="bottom"/>
          </w:tcPr>
          <w:p w14:paraId="05B5FBF5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46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318F96C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3978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bottom"/>
          </w:tcPr>
          <w:p w14:paraId="6C985A02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BC1F963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B890BC7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6395AFB3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082612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24D53FE7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bottom"/>
          </w:tcPr>
          <w:p w14:paraId="24013FA3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EF3107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2DCB88E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7450A63D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</w:t>
            </w:r>
          </w:p>
        </w:tc>
      </w:tr>
      <w:tr w:rsidR="00F12A21" w:rsidRPr="002748C9" w14:paraId="321897C8" w14:textId="77777777" w:rsidTr="004C559B">
        <w:tc>
          <w:tcPr>
            <w:tcW w:w="723" w:type="dxa"/>
            <w:tcBorders>
              <w:right w:val="nil"/>
            </w:tcBorders>
            <w:vAlign w:val="bottom"/>
          </w:tcPr>
          <w:p w14:paraId="73192EA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97" w:type="dxa"/>
            <w:tcBorders>
              <w:left w:val="nil"/>
              <w:right w:val="nil"/>
            </w:tcBorders>
            <w:vAlign w:val="bottom"/>
          </w:tcPr>
          <w:p w14:paraId="281EF36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63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466C049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.504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bottom"/>
          </w:tcPr>
          <w:p w14:paraId="38F8F6B6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21D8680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1BDA2F0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63207AC5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012D08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1CD5B5CA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bottom"/>
          </w:tcPr>
          <w:p w14:paraId="4DABC07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5102F33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79394CFC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264B4EBE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S</w:t>
            </w:r>
          </w:p>
        </w:tc>
      </w:tr>
      <w:tr w:rsidR="00F12A21" w:rsidRPr="002748C9" w14:paraId="211CA430" w14:textId="77777777" w:rsidTr="004C559B">
        <w:tc>
          <w:tcPr>
            <w:tcW w:w="723" w:type="dxa"/>
            <w:tcBorders>
              <w:right w:val="nil"/>
            </w:tcBorders>
            <w:vAlign w:val="bottom"/>
          </w:tcPr>
          <w:p w14:paraId="7483957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97" w:type="dxa"/>
            <w:tcBorders>
              <w:left w:val="nil"/>
              <w:right w:val="nil"/>
            </w:tcBorders>
            <w:vAlign w:val="bottom"/>
          </w:tcPr>
          <w:p w14:paraId="7708FC5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245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bottom"/>
          </w:tcPr>
          <w:p w14:paraId="2EC4C1C3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6.5614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bottom"/>
          </w:tcPr>
          <w:p w14:paraId="4D4A25F0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09E48B2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357ACB4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5895FA4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226DFC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bottom"/>
          </w:tcPr>
          <w:p w14:paraId="3863E741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  <w:vAlign w:val="bottom"/>
          </w:tcPr>
          <w:p w14:paraId="6BAB7C2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bottom"/>
          </w:tcPr>
          <w:p w14:paraId="2CC6F8A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683EDF4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bottom"/>
          </w:tcPr>
          <w:p w14:paraId="4F08D693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</w:tr>
      <w:tr w:rsidR="00F12A21" w:rsidRPr="002748C9" w14:paraId="78CC53C6" w14:textId="77777777" w:rsidTr="004C559B">
        <w:tc>
          <w:tcPr>
            <w:tcW w:w="723" w:type="dxa"/>
            <w:tcBorders>
              <w:right w:val="nil"/>
            </w:tcBorders>
          </w:tcPr>
          <w:p w14:paraId="62D396A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A47A75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2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59EB753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.970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8FBC8AB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E4E293B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11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07907F80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4D77F46B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DE8791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799D54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169567A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CB7083F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4C4662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D8EC299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F12A21" w:rsidRPr="002748C9" w14:paraId="07B2D398" w14:textId="77777777" w:rsidTr="004C559B">
        <w:tc>
          <w:tcPr>
            <w:tcW w:w="723" w:type="dxa"/>
            <w:tcBorders>
              <w:right w:val="nil"/>
            </w:tcBorders>
          </w:tcPr>
          <w:p w14:paraId="51B6DE3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6F77FDF5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95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6956844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4.930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371CB351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317EE02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812BCC9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71E140BC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7D64B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A8D49B3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951189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72A2EE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8563506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E3D109A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F12A21" w:rsidRPr="002748C9" w14:paraId="5AD7832E" w14:textId="77777777" w:rsidTr="004C559B">
        <w:tc>
          <w:tcPr>
            <w:tcW w:w="723" w:type="dxa"/>
            <w:tcBorders>
              <w:right w:val="nil"/>
            </w:tcBorders>
          </w:tcPr>
          <w:p w14:paraId="726C143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3750129E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268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15E6F77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8.723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8B04F52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7EDFD460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BE3740A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0FE78591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FBCEB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A36F1F1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1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8EC76C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94998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9D30B4A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64ECA7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O</w:t>
            </w:r>
          </w:p>
        </w:tc>
      </w:tr>
      <w:tr w:rsidR="00F12A21" w:rsidRPr="002748C9" w14:paraId="12F78A5B" w14:textId="77777777" w:rsidTr="004C559B">
        <w:tc>
          <w:tcPr>
            <w:tcW w:w="723" w:type="dxa"/>
            <w:tcBorders>
              <w:right w:val="nil"/>
            </w:tcBorders>
          </w:tcPr>
          <w:p w14:paraId="18D0649D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0DB099E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88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4B0CF59B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153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4B37081C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93EFAFB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02F3CBD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4F39D20F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3C7A83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34F777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1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2065E14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9541AE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A98F08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4F3D82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</w:tr>
      <w:tr w:rsidR="00F12A21" w:rsidRPr="002748C9" w14:paraId="70B4D4D3" w14:textId="77777777" w:rsidTr="004C559B">
        <w:tc>
          <w:tcPr>
            <w:tcW w:w="723" w:type="dxa"/>
            <w:tcBorders>
              <w:right w:val="nil"/>
            </w:tcBorders>
          </w:tcPr>
          <w:p w14:paraId="3D838EB7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7B06CB28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7980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4EACC513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0168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5115A5E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15C4BAA4" w14:textId="7777777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3738EE09" w14:textId="77777777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E109B8D" w14:textId="7777777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2C2040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DE21A5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DBDB472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1C05CD9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BB6A5BB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900D9EB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</w:t>
            </w:r>
          </w:p>
        </w:tc>
      </w:tr>
      <w:tr w:rsidR="00F12A21" w:rsidRPr="002748C9" w14:paraId="5AFCBD2F" w14:textId="77777777" w:rsidTr="004C559B">
        <w:tc>
          <w:tcPr>
            <w:tcW w:w="723" w:type="dxa"/>
            <w:tcBorders>
              <w:right w:val="nil"/>
            </w:tcBorders>
          </w:tcPr>
          <w:p w14:paraId="658FF09B" w14:textId="19838CBC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E0E5A06" w14:textId="66BABBFF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18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67A091B6" w14:textId="24CB0C37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3.286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1602E4C9" w14:textId="1CA06702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80FBB8E" w14:textId="509C8713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E9AE377" w14:textId="1FF6CB75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771544DD" w14:textId="59E7FC0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FFBD10" w14:textId="33BC7F0C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sz w:val="24"/>
                <w:szCs w:val="24"/>
              </w:rPr>
              <w:t>142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F04BC25" w14:textId="6162B56A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sz w:val="24"/>
                <w:szCs w:val="24"/>
              </w:rPr>
              <w:t>M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33B2AD29" w14:textId="22D69D58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A9CFF0" w14:textId="1E5EF9C9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9B266B" w14:textId="3CA14C11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1DB6DB" w14:textId="12EFFCEC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O</w:t>
            </w:r>
          </w:p>
        </w:tc>
      </w:tr>
      <w:tr w:rsidR="00F12A21" w:rsidRPr="002748C9" w14:paraId="1F0BEDDF" w14:textId="77777777" w:rsidTr="004C559B">
        <w:tc>
          <w:tcPr>
            <w:tcW w:w="723" w:type="dxa"/>
            <w:tcBorders>
              <w:right w:val="nil"/>
            </w:tcBorders>
          </w:tcPr>
          <w:p w14:paraId="28219920" w14:textId="1BC6ADEC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2BFC3B84" w14:textId="300AF573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316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0683F718" w14:textId="2F7717E4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0.4501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FAB19C8" w14:textId="06DC5AE0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/08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3208BAC4" w14:textId="4E96FD12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3F1B205" w14:textId="11777023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3A4721DD" w14:textId="2E15A4F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5EAF007" w14:textId="0F665EB1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1072718" w14:textId="654B604D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7A73826E" w14:textId="17BA4610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5FB770" w14:textId="601E905A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F0D18BB" w14:textId="0F94C3E9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7A9DFD" w14:textId="592C74BF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</w:t>
            </w:r>
          </w:p>
        </w:tc>
      </w:tr>
      <w:tr w:rsidR="00F12A21" w:rsidRPr="002748C9" w14:paraId="0556C90B" w14:textId="77777777" w:rsidTr="004C559B">
        <w:tc>
          <w:tcPr>
            <w:tcW w:w="723" w:type="dxa"/>
            <w:tcBorders>
              <w:bottom w:val="single" w:sz="4" w:space="0" w:color="auto"/>
              <w:right w:val="nil"/>
            </w:tcBorders>
          </w:tcPr>
          <w:p w14:paraId="32EC018A" w14:textId="19879895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2303C774" w14:textId="01F553C4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9559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14:paraId="63076915" w14:textId="3B9B2C31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8.1900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2E573075" w14:textId="4AFB312A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/08/201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EACC92" w14:textId="2199EF2D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B6F59A" w14:textId="29795FCD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0F8D264" w14:textId="305CF5C5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48F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4ABF7B5" w14:textId="794D462D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44AA921" w14:textId="248A34B8" w:rsidR="00F12A21" w:rsidRPr="00687396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7F4730AD" w14:textId="651540CC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92346F2" w14:textId="7B63B6A9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965938D" w14:textId="3B636875" w:rsidR="00F12A21" w:rsidRPr="00687396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8DA2F57" w14:textId="6FAB1C1B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</w:tbl>
    <w:p w14:paraId="18839047" w14:textId="77777777" w:rsidR="00181EC0" w:rsidRDefault="00F12A21" w:rsidP="00F647C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-Not available, core length recorded not representative of ice thickness as ice was not penetrated by drilling; </w:t>
      </w:r>
      <w:r w:rsidR="00181EC0">
        <w:rPr>
          <w:rFonts w:ascii="Times New Roman" w:hAnsi="Times New Roman" w:cs="Times New Roman"/>
          <w:sz w:val="24"/>
          <w:szCs w:val="24"/>
        </w:rPr>
        <w:t xml:space="preserve">FYI-First Year Ice; SYI-Second Year Ice; MYI-Multi-year Ice; </w:t>
      </w:r>
    </w:p>
    <w:p w14:paraId="26EEFB5B" w14:textId="421E1E77" w:rsidR="00F12A21" w:rsidRDefault="00F12A21" w:rsidP="00F647C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S-Beaufort Sea; CAO-Central Arctic Ocean; CS-Chukchi Sea; ESS-East Siberian Sea; LS-Laptev Sea.</w:t>
      </w:r>
    </w:p>
    <w:p w14:paraId="38991F9C" w14:textId="77777777" w:rsidR="00F12A21" w:rsidRDefault="00F12A21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Pr="007379C3">
        <w:rPr>
          <w:rFonts w:ascii="Times New Roman" w:hAnsi="Times New Roman" w:cs="Times New Roman"/>
          <w:sz w:val="24"/>
          <w:szCs w:val="24"/>
        </w:rPr>
        <w:t xml:space="preserve">1: </w:t>
      </w:r>
      <w:r>
        <w:rPr>
          <w:rFonts w:ascii="Times New Roman" w:hAnsi="Times New Roman" w:cs="Times New Roman"/>
          <w:sz w:val="24"/>
          <w:szCs w:val="24"/>
        </w:rPr>
        <w:t>Model-predicted data (age, ice type, ice thickness, formation zone) for the sea ice cores based on retrieval date and location</w:t>
      </w:r>
    </w:p>
    <w:tbl>
      <w:tblPr>
        <w:tblStyle w:val="TableGrid"/>
        <w:tblW w:w="167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3"/>
        <w:gridCol w:w="1097"/>
        <w:gridCol w:w="1289"/>
        <w:gridCol w:w="1422"/>
        <w:gridCol w:w="1701"/>
        <w:gridCol w:w="1418"/>
        <w:gridCol w:w="1843"/>
        <w:gridCol w:w="992"/>
        <w:gridCol w:w="850"/>
        <w:gridCol w:w="998"/>
        <w:gridCol w:w="1275"/>
        <w:gridCol w:w="1843"/>
        <w:gridCol w:w="1276"/>
      </w:tblGrid>
      <w:tr w:rsidR="004C559B" w:rsidRPr="002748C9" w14:paraId="15760B71" w14:textId="77777777" w:rsidTr="004C559B"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5E8048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re</w:t>
            </w:r>
          </w:p>
          <w:p w14:paraId="756C3779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3991DAF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4149ED0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61D5C0B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60DA99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atitude</w:t>
            </w:r>
          </w:p>
          <w:p w14:paraId="41AF2029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671930B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E22F824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1E9673B1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CE11576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ongitude</w:t>
            </w:r>
          </w:p>
          <w:p w14:paraId="32010046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B743DF1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65792F73" w14:textId="77777777" w:rsidR="00F12A21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  <w:p w14:paraId="751E3401" w14:textId="7777777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DF36A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>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2FF675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micropla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ED540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ltwater volume (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7BDB5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icroplastic </w:t>
            </w:r>
          </w:p>
          <w:p w14:paraId="2CD5B135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centration (number of particles/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FBF9AD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ea ice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 </w:t>
            </w:r>
          </w:p>
          <w:p w14:paraId="09A616E7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days)</w:t>
            </w:r>
          </w:p>
          <w:p w14:paraId="43C9401C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1AAD41C0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C0127C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e</w:t>
            </w:r>
          </w:p>
          <w:p w14:paraId="7A91C735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459423E1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5F3150AB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4007B" w14:textId="77777777" w:rsidR="00092BE8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e length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01F09979" w14:textId="0FF94F4D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cm)</w:t>
            </w:r>
          </w:p>
          <w:p w14:paraId="063C7946" w14:textId="77777777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  <w:p w14:paraId="341F0E5F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772C34" w14:textId="5995F1CA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el predicted thickness</w:t>
            </w:r>
            <w:r w:rsidRPr="002748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cm)</w:t>
            </w:r>
          </w:p>
          <w:p w14:paraId="44E78AA0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DFDC3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>Differ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etween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e length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&amp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 predicted thickness</w:t>
            </w:r>
            <w:r w:rsidRPr="002748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BCC8F3" w14:textId="77777777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tential Origin</w:t>
            </w:r>
          </w:p>
        </w:tc>
      </w:tr>
      <w:tr w:rsidR="004C559B" w:rsidRPr="002748C9" w14:paraId="267D3387" w14:textId="77777777" w:rsidTr="004C559B">
        <w:tc>
          <w:tcPr>
            <w:tcW w:w="723" w:type="dxa"/>
            <w:tcBorders>
              <w:top w:val="single" w:sz="4" w:space="0" w:color="auto"/>
              <w:right w:val="nil"/>
            </w:tcBorders>
          </w:tcPr>
          <w:p w14:paraId="6CA1AD83" w14:textId="453ED54A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right w:val="nil"/>
            </w:tcBorders>
          </w:tcPr>
          <w:p w14:paraId="118A7507" w14:textId="168954A6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41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right w:val="nil"/>
            </w:tcBorders>
          </w:tcPr>
          <w:p w14:paraId="07B83988" w14:textId="2D8112D6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9.826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right w:val="nil"/>
            </w:tcBorders>
          </w:tcPr>
          <w:p w14:paraId="4183BB6C" w14:textId="4BBC6DDD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/09/20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B9EDBB" w14:textId="16CF9420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E2146B" w14:textId="34724520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3645E2" w14:textId="1ED2AAA1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123B012" w14:textId="12E8995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1264228" w14:textId="004F5096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right w:val="nil"/>
            </w:tcBorders>
          </w:tcPr>
          <w:p w14:paraId="43C4EB66" w14:textId="7DD343E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74877873" w14:textId="2CE03A8D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0C24D029" w14:textId="3133086B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7B527C73" w14:textId="0DD6B882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C559B" w:rsidRPr="002748C9" w14:paraId="22690F0B" w14:textId="77777777" w:rsidTr="004C559B">
        <w:tc>
          <w:tcPr>
            <w:tcW w:w="723" w:type="dxa"/>
            <w:tcBorders>
              <w:right w:val="nil"/>
            </w:tcBorders>
          </w:tcPr>
          <w:p w14:paraId="2C2E7D50" w14:textId="0170F93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0E8A338B" w14:textId="6615905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4130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66E807ED" w14:textId="644F3FE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1.373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6E850448" w14:textId="4F52A415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00241A9" w14:textId="306D9172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19D9B7A" w14:textId="767197C1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4662822B" w14:textId="7ED7C30B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289425" w14:textId="3662679F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BC83831" w14:textId="782E0484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5B208717" w14:textId="1870404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9EB6EA7" w14:textId="255EB53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800A25C" w14:textId="3D5BD00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6164E9" w14:textId="0647B752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C559B" w:rsidRPr="002748C9" w14:paraId="6124849C" w14:textId="77777777" w:rsidTr="004C559B">
        <w:tc>
          <w:tcPr>
            <w:tcW w:w="723" w:type="dxa"/>
            <w:tcBorders>
              <w:right w:val="nil"/>
            </w:tcBorders>
          </w:tcPr>
          <w:p w14:paraId="3372EF04" w14:textId="0850690F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B483402" w14:textId="0FDB14A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0300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7C001C78" w14:textId="62B3367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8.1485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2B512F71" w14:textId="103D1BC5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495C1AA" w14:textId="135F124F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03378C3" w14:textId="414E2DF3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31ACC129" w14:textId="6F45A787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7B0016" w14:textId="5E38E79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8BF1CB1" w14:textId="48198E4E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6BC7DD4" w14:textId="1775293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340B73" w14:textId="04BC006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A82806" w14:textId="3B6715FA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1144193" w14:textId="7CC2ED03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</w:tr>
      <w:tr w:rsidR="004C559B" w:rsidRPr="002748C9" w14:paraId="4EE8F338" w14:textId="77777777" w:rsidTr="004C559B">
        <w:tc>
          <w:tcPr>
            <w:tcW w:w="723" w:type="dxa"/>
            <w:tcBorders>
              <w:right w:val="nil"/>
            </w:tcBorders>
          </w:tcPr>
          <w:p w14:paraId="51003734" w14:textId="5D0B7A1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10529A43" w14:textId="1C576A59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91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4BF4C40C" w14:textId="60978F54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.747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811D3AF" w14:textId="31626FCB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EF29374" w14:textId="28679644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2B0F896E" w14:textId="28FC682D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0E1814F5" w14:textId="76354609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CE8C63B" w14:textId="74CCB03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909AD5D" w14:textId="6B9226CB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234C79CA" w14:textId="60E725B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7E90C47" w14:textId="1E9ED3F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88EE16" w14:textId="4E35A50F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22AA37" w14:textId="7B0A087D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</w:t>
            </w:r>
          </w:p>
        </w:tc>
      </w:tr>
      <w:tr w:rsidR="004C559B" w:rsidRPr="002748C9" w14:paraId="0B929666" w14:textId="77777777" w:rsidTr="004C559B">
        <w:tc>
          <w:tcPr>
            <w:tcW w:w="723" w:type="dxa"/>
            <w:tcBorders>
              <w:right w:val="nil"/>
            </w:tcBorders>
          </w:tcPr>
          <w:p w14:paraId="59C7931E" w14:textId="4AF48DA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863D5B1" w14:textId="22EB55C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8334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0909C171" w14:textId="394579E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6409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64ED33B" w14:textId="39631E0A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90A6DB4" w14:textId="2A842E2A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01F621E" w14:textId="2BEBD481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F03D691" w14:textId="11442B23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14B3EF5" w14:textId="7F37A21F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EBB2560" w14:textId="1453793F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1C95D521" w14:textId="615F34A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B1E1334" w14:textId="1C732763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BD37EEC" w14:textId="08BAB019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B8CCB8" w14:textId="7D026C38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C559B" w:rsidRPr="002748C9" w14:paraId="28B7AB7E" w14:textId="77777777" w:rsidTr="004C559B">
        <w:tc>
          <w:tcPr>
            <w:tcW w:w="723" w:type="dxa"/>
            <w:tcBorders>
              <w:right w:val="nil"/>
            </w:tcBorders>
          </w:tcPr>
          <w:p w14:paraId="11A07B95" w14:textId="60FEA8F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4B1C344" w14:textId="24A3DE2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850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429CF420" w14:textId="3D8D2A6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654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1A4E4319" w14:textId="6BA13EEF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4770D6E5" w14:textId="23F83E87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4EF0ED9A" w14:textId="05838382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0BD801B1" w14:textId="2158CA20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C5A77B" w14:textId="664EF46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1B72520" w14:textId="7E0412BF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7A1817CF" w14:textId="7D503413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9566294" w14:textId="08EAC58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2107D57" w14:textId="31A7781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A54793" w14:textId="00B629B4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</w:t>
            </w:r>
          </w:p>
        </w:tc>
      </w:tr>
      <w:tr w:rsidR="004C559B" w:rsidRPr="002748C9" w14:paraId="1A72FF04" w14:textId="77777777" w:rsidTr="004C559B">
        <w:tc>
          <w:tcPr>
            <w:tcW w:w="723" w:type="dxa"/>
            <w:tcBorders>
              <w:right w:val="nil"/>
            </w:tcBorders>
          </w:tcPr>
          <w:p w14:paraId="293AD97E" w14:textId="676A85BA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1B66CA5" w14:textId="7C99184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405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5E72E6C8" w14:textId="1845035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840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90C759F" w14:textId="2A9E904D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6E095556" w14:textId="2012B670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771BB8C1" w14:textId="08ED9FB6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7D8BAF55" w14:textId="1F14C55D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2D24D62" w14:textId="7AE435C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8EF8C09" w14:textId="1FEF3D6D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68DBEA3E" w14:textId="38145271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7B63679" w14:textId="7EAB9CB4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45493A8" w14:textId="18A7959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BB14363" w14:textId="702165A3" w:rsidR="00F12A21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</w:t>
            </w:r>
          </w:p>
        </w:tc>
      </w:tr>
      <w:tr w:rsidR="004C559B" w:rsidRPr="002748C9" w14:paraId="50163F5E" w14:textId="77777777" w:rsidTr="004C559B">
        <w:tc>
          <w:tcPr>
            <w:tcW w:w="723" w:type="dxa"/>
            <w:tcBorders>
              <w:right w:val="nil"/>
            </w:tcBorders>
          </w:tcPr>
          <w:p w14:paraId="48ADEBF5" w14:textId="4C45247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5341F5FC" w14:textId="13959612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378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2486B88A" w14:textId="6CAAEF0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60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5F624080" w14:textId="74A0CC1C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57515B72" w14:textId="57C35604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72E024C" w14:textId="7BC7BD6D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6B1B0E4D" w14:textId="38BB06F8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008102" w14:textId="7A07220B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1661E5E6" w14:textId="7EB20AE9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4BD5690" w14:textId="0F5983D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EAE9A05" w14:textId="7824421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B578522" w14:textId="2208953F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79B68F4" w14:textId="3E52558C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4C559B" w:rsidRPr="002748C9" w14:paraId="4648DA6F" w14:textId="77777777" w:rsidTr="004C559B">
        <w:tc>
          <w:tcPr>
            <w:tcW w:w="723" w:type="dxa"/>
            <w:tcBorders>
              <w:right w:val="nil"/>
            </w:tcBorders>
          </w:tcPr>
          <w:p w14:paraId="0089D41E" w14:textId="2E2215E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429B23A4" w14:textId="6CAF2E5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9902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54B332E1" w14:textId="179176E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32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79B3C10B" w14:textId="428B57DB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0001C500" w14:textId="76B64186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5EEF4A2B" w14:textId="48FCB122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1CFD442B" w14:textId="21243E25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B2CE037" w14:textId="0670CE49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A27978" w14:textId="30A68CE1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4B1AC21E" w14:textId="00775CB9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C95C45A" w14:textId="7E2CD588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89A8729" w14:textId="1908C8A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B402142" w14:textId="01078D69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</w:tr>
      <w:tr w:rsidR="004C559B" w:rsidRPr="002748C9" w14:paraId="63A66143" w14:textId="77777777" w:rsidTr="004C559B">
        <w:tc>
          <w:tcPr>
            <w:tcW w:w="723" w:type="dxa"/>
            <w:tcBorders>
              <w:right w:val="nil"/>
            </w:tcBorders>
          </w:tcPr>
          <w:p w14:paraId="73F0BF05" w14:textId="19C8B297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97" w:type="dxa"/>
            <w:tcBorders>
              <w:left w:val="nil"/>
              <w:right w:val="nil"/>
            </w:tcBorders>
          </w:tcPr>
          <w:p w14:paraId="75DD15D4" w14:textId="4377FC3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5214</w:t>
            </w:r>
          </w:p>
        </w:tc>
        <w:tc>
          <w:tcPr>
            <w:tcW w:w="1289" w:type="dxa"/>
            <w:tcBorders>
              <w:left w:val="nil"/>
              <w:right w:val="nil"/>
            </w:tcBorders>
          </w:tcPr>
          <w:p w14:paraId="3D9B5F53" w14:textId="6D1463AC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777</w:t>
            </w:r>
          </w:p>
        </w:tc>
        <w:tc>
          <w:tcPr>
            <w:tcW w:w="1422" w:type="dxa"/>
            <w:tcBorders>
              <w:left w:val="nil"/>
              <w:right w:val="nil"/>
            </w:tcBorders>
          </w:tcPr>
          <w:p w14:paraId="0CA4CFFE" w14:textId="4240A5C9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/09/20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bottom"/>
          </w:tcPr>
          <w:p w14:paraId="29CBF8C6" w14:textId="4524E3DD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111391EF" w14:textId="334678F1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bottom"/>
          </w:tcPr>
          <w:p w14:paraId="36D234AC" w14:textId="319A7F5B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93B82D3" w14:textId="0F149CA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B16B869" w14:textId="24CB71CA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YI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71AD733A" w14:textId="2BD91D2A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62A652B" w14:textId="4340926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377E814" w14:textId="1F3C369B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0F2FB7" w14:textId="6407A7F5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727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O</w:t>
            </w:r>
          </w:p>
        </w:tc>
      </w:tr>
      <w:tr w:rsidR="004C559B" w:rsidRPr="002748C9" w14:paraId="07A48AB3" w14:textId="77777777" w:rsidTr="004C559B">
        <w:tc>
          <w:tcPr>
            <w:tcW w:w="723" w:type="dxa"/>
            <w:tcBorders>
              <w:bottom w:val="single" w:sz="4" w:space="0" w:color="auto"/>
              <w:right w:val="nil"/>
            </w:tcBorders>
          </w:tcPr>
          <w:p w14:paraId="00EE22C2" w14:textId="14C33F11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4AB810AB" w14:textId="2157399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4055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14:paraId="12643FB3" w14:textId="2A48CAC5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87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</w:tcPr>
          <w:p w14:paraId="2AEC7139" w14:textId="45979F8A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/09/2016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BC05E37" w14:textId="64D03EE8" w:rsidR="00F12A21" w:rsidRPr="009811EC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EB3AE6" w14:textId="240A38F4" w:rsidR="00F12A21" w:rsidRPr="00EA67F8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A67F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43F5801" w14:textId="3737A6FB" w:rsidR="00F12A21" w:rsidRPr="009E48F4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52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D1FFF04" w14:textId="6D0DC9D1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F8748CB" w14:textId="45044093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I</w:t>
            </w:r>
          </w:p>
        </w:tc>
        <w:tc>
          <w:tcPr>
            <w:tcW w:w="998" w:type="dxa"/>
            <w:tcBorders>
              <w:left w:val="nil"/>
              <w:bottom w:val="single" w:sz="4" w:space="0" w:color="auto"/>
              <w:right w:val="nil"/>
            </w:tcBorders>
          </w:tcPr>
          <w:p w14:paraId="140075D5" w14:textId="4F2E25BD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70B516EF" w14:textId="386A9170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3DD59E" w14:textId="6B5A3DFE" w:rsidR="00F12A21" w:rsidRPr="002748C9" w:rsidRDefault="00F12A21" w:rsidP="00F647C4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39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53905E8" w14:textId="00091DFB" w:rsidR="00F12A21" w:rsidRPr="002748C9" w:rsidRDefault="00F12A21" w:rsidP="00F647C4">
            <w:pPr>
              <w:pStyle w:val="NoSpacing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</w:t>
            </w:r>
          </w:p>
        </w:tc>
      </w:tr>
    </w:tbl>
    <w:p w14:paraId="70CDC474" w14:textId="18E82579" w:rsidR="00052B88" w:rsidRDefault="00F12A21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-Not available, core length recorded not representative of ice thickness as ice was not penetrated by drilling; </w:t>
      </w:r>
      <w:r w:rsidR="00181EC0">
        <w:rPr>
          <w:rFonts w:ascii="Times New Roman" w:hAnsi="Times New Roman" w:cs="Times New Roman"/>
          <w:sz w:val="24"/>
          <w:szCs w:val="24"/>
        </w:rPr>
        <w:t xml:space="preserve">FYI-First Year Ice; SYI-Second Year Ice; MYI-Multi-year Ice; </w:t>
      </w:r>
      <w:r>
        <w:rPr>
          <w:rFonts w:ascii="Times New Roman" w:hAnsi="Times New Roman" w:cs="Times New Roman"/>
          <w:sz w:val="24"/>
          <w:szCs w:val="24"/>
        </w:rPr>
        <w:t>BS-Beaufort Sea; CAO-Central Arctic Ocean; CS-Chukchi Sea; ESS-East Siberian Sea; LS-Laptev Sea.</w:t>
      </w:r>
    </w:p>
    <w:p w14:paraId="1CF25246" w14:textId="174B0D91" w:rsidR="00116A02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5427C0" w14:textId="7885D3CD" w:rsidR="00116A02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1B649F" w14:textId="52EFF90F" w:rsidR="00116A02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260B30" w14:textId="77777777" w:rsidR="00116A02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  <w:sectPr w:rsidR="00116A02" w:rsidSect="00F12A21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</w:p>
    <w:p w14:paraId="3168FDC4" w14:textId="77777777" w:rsidR="00116A02" w:rsidRDefault="00116A02" w:rsidP="00116A0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E" w:eastAsia="en-IE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807DD1" wp14:editId="4967A16D">
                <wp:simplePos x="0" y="0"/>
                <wp:positionH relativeFrom="column">
                  <wp:posOffset>58420</wp:posOffset>
                </wp:positionH>
                <wp:positionV relativeFrom="paragraph">
                  <wp:posOffset>3011170</wp:posOffset>
                </wp:positionV>
                <wp:extent cx="323850" cy="355600"/>
                <wp:effectExtent l="0" t="0" r="0" b="635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D5483C" w14:textId="77777777" w:rsidR="00116A02" w:rsidRPr="00BA0745" w:rsidRDefault="00116A02" w:rsidP="00116A02">
                            <w:pPr>
                              <w:rPr>
                                <w:rFonts w:ascii="Arial Black" w:hAnsi="Arial Black"/>
                                <w:sz w:val="32"/>
                                <w:szCs w:val="32"/>
                              </w:rPr>
                            </w:pPr>
                            <w:r w:rsidRPr="00BA0745">
                              <w:rPr>
                                <w:rFonts w:ascii="Arial Black" w:hAnsi="Arial Black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807DD1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left:0;text-align:left;margin-left:4.6pt;margin-top:237.1pt;width:25.5pt;height:2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" fillcolor="white [3201]" stroked="f" strokeweight=".5pt">
                <v:textbox>
                  <w:txbxContent>
                    <w:p w14:paraId="29D5483C" w14:textId="77777777" w:rsidR="00116A02" w:rsidRPr="00BA0745" w:rsidRDefault="00116A02" w:rsidP="00116A02">
                      <w:pPr>
                        <w:rPr>
                          <w:rFonts w:ascii="Arial Black" w:hAnsi="Arial Black"/>
                          <w:sz w:val="32"/>
                          <w:szCs w:val="32"/>
                        </w:rPr>
                      </w:pPr>
                      <w:r w:rsidRPr="00BA0745">
                        <w:rPr>
                          <w:rFonts w:ascii="Arial Black" w:hAnsi="Arial Black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IE" w:eastAsia="en-IE"/>
        </w:rPr>
        <w:drawing>
          <wp:inline distT="0" distB="0" distL="0" distR="0" wp14:anchorId="27A8BF05" wp14:editId="0FB4F64A">
            <wp:extent cx="5219700" cy="3435350"/>
            <wp:effectExtent l="0" t="0" r="0" b="1270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7ACD78DB-6903-48F5-9ED2-21079E10AB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DC178E" w14:textId="77777777" w:rsidR="00116A02" w:rsidRDefault="00116A02" w:rsidP="00116A0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E" w:eastAsia="en-IE"/>
        </w:rPr>
        <w:drawing>
          <wp:inline distT="0" distB="0" distL="0" distR="0" wp14:anchorId="2C5935B3" wp14:editId="756DCC12">
            <wp:extent cx="5219700" cy="2623820"/>
            <wp:effectExtent l="0" t="0" r="0" b="508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FD5D67F8-78B0-47C1-950F-77B764C0BF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D8063C6" w14:textId="77777777" w:rsidR="00116A02" w:rsidRDefault="00116A02" w:rsidP="00116A02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: Polymer composition (a) and size class distribution (b) in sea ice cores from the Arctic Central Basin.</w:t>
      </w:r>
    </w:p>
    <w:p w14:paraId="5B32915C" w14:textId="1D999641" w:rsidR="00116A02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0FDC7F" w14:textId="77777777" w:rsidR="00116A02" w:rsidRPr="00F12A21" w:rsidRDefault="00116A02" w:rsidP="00F647C4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16A02" w:rsidRPr="00F12A21" w:rsidSect="00116A02">
      <w:pgSz w:w="12240" w:h="20160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21"/>
    <w:rsid w:val="00052B88"/>
    <w:rsid w:val="00092BE8"/>
    <w:rsid w:val="00116A02"/>
    <w:rsid w:val="00181EC0"/>
    <w:rsid w:val="004C559B"/>
    <w:rsid w:val="005F5850"/>
    <w:rsid w:val="00F12A21"/>
    <w:rsid w:val="00F6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4418C"/>
  <w15:chartTrackingRefBased/>
  <w15:docId w15:val="{1FC5050B-B5FF-4278-8256-6AF6B946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A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12A21"/>
    <w:pPr>
      <w:spacing w:after="0" w:line="240" w:lineRule="auto"/>
    </w:pPr>
  </w:style>
  <w:style w:type="table" w:styleId="TableGrid">
    <w:name w:val="Table Grid"/>
    <w:basedOn w:val="TableNormal"/>
    <w:uiPriority w:val="39"/>
    <w:rsid w:val="00F12A21"/>
    <w:pPr>
      <w:spacing w:after="0" w:line="240" w:lineRule="auto"/>
    </w:pPr>
    <w:rPr>
      <w:lang w:val="en-T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%20Daana%20Kada%20Kanhai\Documents\MARES-14-03-18\Arctic%20Ocean%202016\C-PhD%20Article%204-MPs%20in%20Arctic%20sea%20ice\Processed%20Data-July%202018\Polymer%20composition-size%20fraction-category%20summary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La%20Daana%20Kada%20Kanhai\Documents\MARES-14-03-18\Arctic%20Ocean%202016\C-PhD%20Article%204-MPs%20in%20Arctic%20sea%20ice\Processed%20Data-July%202018\Polymer%20composition-size%20fraction-category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tx>
            <c:strRef>
              <c:f>'Polymer composition'!$B$1</c:f>
              <c:strCache>
                <c:ptCount val="1"/>
                <c:pt idx="0">
                  <c:v>Percentage</c:v>
                </c:pt>
              </c:strCache>
            </c:strRef>
          </c:tx>
          <c:dPt>
            <c:idx val="0"/>
            <c:bubble3D val="0"/>
            <c:spPr>
              <a:solidFill>
                <a:srgbClr val="00B0F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F0B9-40B9-A417-23CE91D38BC9}"/>
              </c:ext>
            </c:extLst>
          </c:dPt>
          <c:dPt>
            <c:idx val="1"/>
            <c:bubble3D val="0"/>
            <c:spPr>
              <a:solidFill>
                <a:srgbClr val="EC7C3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F0B9-40B9-A417-23CE91D38BC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F0B9-40B9-A417-23CE91D38BC9}"/>
              </c:ext>
            </c:extLst>
          </c:dPt>
          <c:dPt>
            <c:idx val="3"/>
            <c:bubble3D val="0"/>
            <c:spPr>
              <a:solidFill>
                <a:srgbClr val="FFFF0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7-F0B9-40B9-A417-23CE91D38BC9}"/>
              </c:ext>
            </c:extLst>
          </c:dPt>
          <c:dPt>
            <c:idx val="4"/>
            <c:bubble3D val="0"/>
            <c:spPr>
              <a:solidFill>
                <a:srgbClr val="E515CC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9-F0B9-40B9-A417-23CE91D38BC9}"/>
              </c:ext>
            </c:extLst>
          </c:dPt>
          <c:dPt>
            <c:idx val="5"/>
            <c:bubble3D val="0"/>
            <c:spPr>
              <a:solidFill>
                <a:srgbClr val="00B050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B-F0B9-40B9-A417-23CE91D38BC9}"/>
              </c:ext>
            </c:extLst>
          </c:dPt>
          <c:dPt>
            <c:idx val="6"/>
            <c:bubble3D val="0"/>
            <c:spPr>
              <a:solidFill>
                <a:srgbClr val="EFBAF8"/>
              </a:solidFill>
              <a:ln>
                <a:noFill/>
              </a:ln>
              <a:effectLst>
                <a:outerShdw blurRad="254000" sx="102000" sy="102000" algn="ctr" rotWithShape="0">
                  <a:prstClr val="black">
                    <a:alpha val="20000"/>
                  </a:prst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D-F0B9-40B9-A417-23CE91D38BC9}"/>
              </c:ext>
            </c:extLst>
          </c:dPt>
          <c:dLbls>
            <c:dLbl>
              <c:idx val="6"/>
              <c:layout>
                <c:manualLayout>
                  <c:x val="4.0675568716822007E-2"/>
                  <c:y val="9.5136967102413164E-2"/>
                </c:manualLayout>
              </c:layout>
              <c:dLblPos val="bestFit"/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F0B9-40B9-A417-23CE91D38BC9}"/>
                </c:ext>
              </c:extLst>
            </c:dLbl>
            <c:spPr>
              <a:noFill/>
              <a:ln>
                <a:solidFill>
                  <a:schemeClr val="tx1"/>
                </a:solidFill>
              </a:ln>
              <a:effectLst>
                <a:outerShdw blurRad="50800" dist="38100" dir="2700000" algn="tl" rotWithShape="0">
                  <a:prstClr val="black">
                    <a:alpha val="40000"/>
                  </a:prstClr>
                </a:outerShdw>
              </a:effectLst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Arial Black" panose="020B0A04020102020204" pitchFamily="34" charset="0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0"/>
            <c:showCatName val="0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</c:ext>
            </c:extLst>
          </c:dLbls>
          <c:cat>
            <c:strRef>
              <c:f>'Polymer composition'!$A$2:$A$8</c:f>
              <c:strCache>
                <c:ptCount val="7"/>
                <c:pt idx="0">
                  <c:v>Polyesters</c:v>
                </c:pt>
                <c:pt idx="1">
                  <c:v>Polyamides </c:v>
                </c:pt>
                <c:pt idx="2">
                  <c:v>Polyurethane</c:v>
                </c:pt>
                <c:pt idx="3">
                  <c:v>Styrene/Acrylates</c:v>
                </c:pt>
                <c:pt idx="4">
                  <c:v>Polyacrylonitrile</c:v>
                </c:pt>
                <c:pt idx="5">
                  <c:v>Polyvinyl chloride</c:v>
                </c:pt>
                <c:pt idx="6">
                  <c:v>Other (polypropylene, polyethylene)</c:v>
                </c:pt>
              </c:strCache>
            </c:strRef>
          </c:cat>
          <c:val>
            <c:numRef>
              <c:f>'Polymer composition'!$B$2:$B$8</c:f>
              <c:numCache>
                <c:formatCode>0.0</c:formatCode>
                <c:ptCount val="7"/>
                <c:pt idx="0">
                  <c:v>56.951423785594635</c:v>
                </c:pt>
                <c:pt idx="1">
                  <c:v>18.7</c:v>
                </c:pt>
                <c:pt idx="2">
                  <c:v>6.1139028475711887</c:v>
                </c:pt>
                <c:pt idx="3">
                  <c:v>6.0301507537688437</c:v>
                </c:pt>
                <c:pt idx="4">
                  <c:v>5.5276381909547743</c:v>
                </c:pt>
                <c:pt idx="5">
                  <c:v>5.3601340033500842</c:v>
                </c:pt>
                <c:pt idx="6">
                  <c:v>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0B9-40B9-A417-23CE91D38BC9}"/>
            </c:ext>
          </c:extLst>
        </c:ser>
        <c:dLbls>
          <c:dLblPos val="ctr"/>
          <c:showLegendKey val="0"/>
          <c:showVal val="0"/>
          <c:showCatName val="0"/>
          <c:showSerName val="0"/>
          <c:showPercent val="1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9278156524364176"/>
          <c:y val="2.5073136652742811E-2"/>
          <c:w val="0.26291095402212106"/>
          <c:h val="0.93432808884102048"/>
        </c:manualLayout>
      </c:layout>
      <c:overlay val="0"/>
      <c:spPr>
        <a:solidFill>
          <a:schemeClr val="bg1"/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Arial Black" panose="020B0A040201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ize class bar graph'!$B$1</c:f>
              <c:strCache>
                <c:ptCount val="1"/>
                <c:pt idx="0">
                  <c:v>Number of microplasti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Size class bar graph'!$A$2:$A$7</c:f>
              <c:strCache>
                <c:ptCount val="6"/>
                <c:pt idx="0">
                  <c:v>&lt; 0.5</c:v>
                </c:pt>
                <c:pt idx="1">
                  <c:v>0.5 - 1.0</c:v>
                </c:pt>
                <c:pt idx="2">
                  <c:v>1.0 - 2.0</c:v>
                </c:pt>
                <c:pt idx="3">
                  <c:v>2.0 - 3.0</c:v>
                </c:pt>
                <c:pt idx="4">
                  <c:v>3.0 - 4.0</c:v>
                </c:pt>
                <c:pt idx="5">
                  <c:v>4.0 - 5.0</c:v>
                </c:pt>
              </c:strCache>
            </c:strRef>
          </c:cat>
          <c:val>
            <c:numRef>
              <c:f>'Size class bar graph'!$B$2:$B$7</c:f>
              <c:numCache>
                <c:formatCode>General</c:formatCode>
                <c:ptCount val="6"/>
                <c:pt idx="0">
                  <c:v>382</c:v>
                </c:pt>
                <c:pt idx="1">
                  <c:v>244</c:v>
                </c:pt>
                <c:pt idx="2">
                  <c:v>277</c:v>
                </c:pt>
                <c:pt idx="3">
                  <c:v>160</c:v>
                </c:pt>
                <c:pt idx="4">
                  <c:v>79</c:v>
                </c:pt>
                <c:pt idx="5">
                  <c:v>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AAE-4CF6-9C36-ABB9D9F7D2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5008512"/>
        <c:axId val="125018880"/>
      </c:barChart>
      <c:catAx>
        <c:axId val="125008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Black" panose="020B0A04020102020204" pitchFamily="34" charset="0"/>
                    <a:ea typeface="+mn-ea"/>
                    <a:cs typeface="+mn-cs"/>
                  </a:defRPr>
                </a:pPr>
                <a:r>
                  <a:rPr lang="en-GB" sz="1050">
                    <a:latin typeface="Arial Black" panose="020B0A04020102020204" pitchFamily="34" charset="0"/>
                  </a:rPr>
                  <a:t>Size</a:t>
                </a:r>
                <a:r>
                  <a:rPr lang="en-GB" sz="1050" baseline="0">
                    <a:latin typeface="Arial Black" panose="020B0A04020102020204" pitchFamily="34" charset="0"/>
                  </a:rPr>
                  <a:t> class (mm)</a:t>
                </a:r>
                <a:endParaRPr lang="en-GB" sz="1050">
                  <a:latin typeface="Arial Black" panose="020B0A040201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125018880"/>
        <c:crosses val="autoZero"/>
        <c:auto val="1"/>
        <c:lblAlgn val="ctr"/>
        <c:lblOffset val="100"/>
        <c:noMultiLvlLbl val="0"/>
      </c:catAx>
      <c:valAx>
        <c:axId val="125018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Black" panose="020B0A04020102020204" pitchFamily="34" charset="0"/>
                    <a:ea typeface="+mn-ea"/>
                    <a:cs typeface="+mn-cs"/>
                  </a:defRPr>
                </a:pPr>
                <a:r>
                  <a:rPr lang="en-GB" sz="1100">
                    <a:latin typeface="Arial Black" panose="020B0A04020102020204" pitchFamily="34" charset="0"/>
                  </a:rPr>
                  <a:t>Number</a:t>
                </a:r>
                <a:r>
                  <a:rPr lang="en-GB" sz="1100" baseline="0">
                    <a:latin typeface="Arial Black" panose="020B0A04020102020204" pitchFamily="34" charset="0"/>
                  </a:rPr>
                  <a:t> of microplastics</a:t>
                </a:r>
                <a:endParaRPr lang="en-GB" sz="1100">
                  <a:latin typeface="Arial Black" panose="020B0A040201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endParaRPr lang="en-US"/>
          </a:p>
        </c:txPr>
        <c:crossAx val="1250085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365</cdr:x>
      <cdr:y>0.85915</cdr:y>
    </cdr:from>
    <cdr:to>
      <cdr:x>0.06569</cdr:x>
      <cdr:y>0.99468</cdr:y>
    </cdr:to>
    <cdr:sp macro="" textlink="">
      <cdr:nvSpPr>
        <cdr:cNvPr id="2" name="Text Box 7"/>
        <cdr:cNvSpPr txBox="1"/>
      </cdr:nvSpPr>
      <cdr:spPr>
        <a:xfrm xmlns:a="http://schemas.openxmlformats.org/drawingml/2006/main">
          <a:off x="19050" y="2254250"/>
          <a:ext cx="32385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GB" sz="1600">
              <a:effectLst/>
              <a:latin typeface="Arial Black" panose="020B0A0402010202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en-GB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Daana Kada Kanhai</dc:creator>
  <cp:keywords/>
  <dc:description/>
  <cp:lastModifiedBy>La Daana Kada Kanhai</cp:lastModifiedBy>
  <cp:revision>3</cp:revision>
  <dcterms:created xsi:type="dcterms:W3CDTF">2019-09-10T11:53:00Z</dcterms:created>
  <dcterms:modified xsi:type="dcterms:W3CDTF">2020-01-15T14:27:00Z</dcterms:modified>
</cp:coreProperties>
</file>